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D1B" w:rsidRPr="00F62D1B" w:rsidRDefault="008116C8" w:rsidP="00F62D1B">
      <w:pPr>
        <w:spacing w:line="480" w:lineRule="auto"/>
        <w:jc w:val="both"/>
        <w:rPr>
          <w:rFonts w:ascii="Arial" w:hAnsi="Arial" w:cs="Arial"/>
          <w:sz w:val="20"/>
          <w:lang w:eastAsia="zh-HK"/>
        </w:rPr>
      </w:pPr>
      <w:r w:rsidRPr="008116C8">
        <w:rPr>
          <w:rFonts w:ascii="Arial" w:eastAsia="Arial" w:hAnsi="Arial" w:cs="Arial"/>
          <w:b/>
          <w:noProof/>
          <w:sz w:val="20"/>
          <w:lang w:eastAsia="zh-T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C159BB" wp14:editId="129C1D53">
                <wp:simplePos x="0" y="0"/>
                <wp:positionH relativeFrom="column">
                  <wp:posOffset>46355</wp:posOffset>
                </wp:positionH>
                <wp:positionV relativeFrom="paragraph">
                  <wp:posOffset>981075</wp:posOffset>
                </wp:positionV>
                <wp:extent cx="257175" cy="314325"/>
                <wp:effectExtent l="0" t="0" r="9525" b="952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6C8" w:rsidRPr="008116C8" w:rsidRDefault="008116C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8116C8">
                              <w:rPr>
                                <w:rFonts w:ascii="Arial" w:hAnsi="Arial" w:cs="Arial"/>
                                <w:sz w:val="28"/>
                                <w:szCs w:val="28"/>
                                <w:lang w:eastAsia="zh-HK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.65pt;margin-top:77.25pt;width:20.25pt;height:2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3PGHwIAABoEAAAOAAAAZHJzL2Uyb0RvYy54bWysU81u2zAMvg/YOwi6L06cZG2NOEWXLsOA&#10;7gdo9wC0LMfCJNGTlNjZ04+S0zTbbsN0EEiR/Eh+pFa3g9HsIJ1XaEs+m0w5k1Zgreyu5N+etm+u&#10;OfMBbA0arSz5UXp+u379atV3hcyxRV1LxwjE+qLvSt6G0BVZ5kUrDfgJdtKSsUFnIJDqdlntoCd0&#10;o7N8On2b9ejqzqGQ3tPr/Wjk64TfNFKEL03jZWC65FRbSLdLdxXvbL2CYuega5U4lQH/UIUBZSnp&#10;GeoeArC9U39BGSUcemzCRKDJsGmUkKkH6mY2/aObxxY6mXohcnx3psn/P1jx+fDVMVWXfM6ZBUMj&#10;epJDYO9wYHlkp+98QU6PHbmFgZ5pyqlT3z2g+O6ZxU0LdifvnMO+lVBTdbMYmV2Ejjg+glT9J6wp&#10;DewDJqChcSZSR2QwQqcpHc+TiaUIesyXV7OrJWeCTPPZYp4vUwYonoM758MHiYZFoeSOBp/A4fDg&#10;QywGimeXmMujVvVWaZ0Ut6s22rED0JJs0zmh/+amLetLfrOk3DHKYoxP+2NUoCXWypT8ehpPDIci&#10;kvHe1kkOoPQoUyXantiJhIzUhKEayDFSVmF9JJ4cjstKn4uEFt1Pznpa1JL7H3twkjP90RLXN7PF&#10;Im52UhbLq5wUd2mpLi1gBUGVPHA2ipuQfsPY0R3NpFGJr5dKTrXSAiYaT58lbvilnrxevvT6FwAA&#10;AP//AwBQSwMEFAAGAAgAAAAhANeF7C/dAAAACAEAAA8AAABkcnMvZG93bnJldi54bWxMj8FOwzAQ&#10;RO9I/IO1SFwQtSlJQ9M4FSCBuLb0Azaxm0TE6yh2m/TvWU70uDOj2TfFdna9ONsxdJ40PC0UCEu1&#10;Nx01Gg7fH48vIEJEMth7shouNsC2vL0pMDd+op0972MjuIRCjhraGIdcylC31mFY+MESe0c/Oox8&#10;jo00I05c7nq5VGolHXbEH1oc7Htr65/9yWk4fk0P6XqqPuMh2yWrN+yyyl+0vr+bXzcgop3jfxj+&#10;8BkdSmaq/IlMEL2G7JmDLKdJCoL9JOMllYalShTIspDXA8pfAAAA//8DAFBLAQItABQABgAIAAAA&#10;IQC2gziS/gAAAOEBAAATAAAAAAAAAAAAAAAAAAAAAABbQ29udGVudF9UeXBlc10ueG1sUEsBAi0A&#10;FAAGAAgAAAAhADj9If/WAAAAlAEAAAsAAAAAAAAAAAAAAAAALwEAAF9yZWxzLy5yZWxzUEsBAi0A&#10;FAAGAAgAAAAhACXTc8YfAgAAGgQAAA4AAAAAAAAAAAAAAAAALgIAAGRycy9lMm9Eb2MueG1sUEsB&#10;Ai0AFAAGAAgAAAAhANeF7C/dAAAACAEAAA8AAAAAAAAAAAAAAAAAeQQAAGRycy9kb3ducmV2Lnht&#10;bFBLBQYAAAAABAAEAPMAAACDBQAAAAA=&#10;" stroked="f">
                <v:textbox>
                  <w:txbxContent>
                    <w:p w:rsidR="008116C8" w:rsidRPr="008116C8" w:rsidRDefault="008116C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8116C8">
                        <w:rPr>
                          <w:rFonts w:ascii="Arial" w:hAnsi="Arial" w:cs="Arial"/>
                          <w:sz w:val="28"/>
                          <w:szCs w:val="28"/>
                          <w:lang w:eastAsia="zh-HK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B6088">
        <w:rPr>
          <w:rFonts w:ascii="Arial" w:eastAsia="Arial" w:hAnsi="Arial" w:cs="Arial"/>
          <w:b/>
          <w:sz w:val="20"/>
        </w:rPr>
        <w:t xml:space="preserve">Figure </w:t>
      </w:r>
      <w:r w:rsidR="00F62D1B">
        <w:rPr>
          <w:rFonts w:ascii="Arial" w:hAnsi="Arial" w:cs="Arial" w:hint="eastAsia"/>
          <w:b/>
          <w:sz w:val="20"/>
          <w:lang w:eastAsia="zh-HK"/>
        </w:rPr>
        <w:t>S</w:t>
      </w:r>
      <w:r w:rsidR="002B6088">
        <w:rPr>
          <w:rFonts w:ascii="Arial" w:eastAsia="Arial" w:hAnsi="Arial" w:cs="Arial"/>
          <w:b/>
          <w:sz w:val="20"/>
        </w:rPr>
        <w:t>1.</w:t>
      </w:r>
      <w:r w:rsidR="002B6088">
        <w:rPr>
          <w:rFonts w:ascii="Arial" w:eastAsia="Arial" w:hAnsi="Arial" w:cs="Arial"/>
          <w:sz w:val="20"/>
        </w:rPr>
        <w:t xml:space="preserve"> </w:t>
      </w:r>
      <w:r>
        <w:rPr>
          <w:rFonts w:ascii="Arial" w:hAnsi="Arial" w:cs="Arial" w:hint="eastAsia"/>
          <w:sz w:val="20"/>
          <w:lang w:eastAsia="zh-HK"/>
        </w:rPr>
        <w:t>Maximum likelihood phyl</w:t>
      </w:r>
      <w:r w:rsidR="00F62D1B" w:rsidRPr="00F62D1B">
        <w:rPr>
          <w:rFonts w:ascii="Arial" w:hAnsi="Arial" w:cs="Arial"/>
          <w:sz w:val="20"/>
          <w:lang w:eastAsia="zh-HK"/>
        </w:rPr>
        <w:t xml:space="preserve">ogenetic </w:t>
      </w:r>
      <w:proofErr w:type="spellStart"/>
      <w:r w:rsidR="00F62D1B" w:rsidRPr="00F62D1B">
        <w:rPr>
          <w:rFonts w:ascii="Arial" w:hAnsi="Arial" w:cs="Arial"/>
          <w:sz w:val="20"/>
          <w:lang w:eastAsia="zh-HK"/>
        </w:rPr>
        <w:t>orthology</w:t>
      </w:r>
      <w:proofErr w:type="spellEnd"/>
      <w:r w:rsidR="00F62D1B" w:rsidRPr="00F62D1B">
        <w:rPr>
          <w:rFonts w:ascii="Arial" w:hAnsi="Arial" w:cs="Arial"/>
          <w:sz w:val="20"/>
          <w:lang w:eastAsia="zh-HK"/>
        </w:rPr>
        <w:t xml:space="preserve"> assignment of </w:t>
      </w:r>
      <w:r w:rsidR="00F62D1B">
        <w:rPr>
          <w:rFonts w:ascii="Arial" w:hAnsi="Arial" w:cs="Arial" w:hint="eastAsia"/>
          <w:sz w:val="20"/>
          <w:lang w:eastAsia="zh-HK"/>
        </w:rPr>
        <w:t xml:space="preserve">(A) </w:t>
      </w:r>
      <w:proofErr w:type="spellStart"/>
      <w:r w:rsidR="00F62D1B">
        <w:rPr>
          <w:rFonts w:ascii="Arial" w:hAnsi="Arial" w:cs="Arial" w:hint="eastAsia"/>
          <w:sz w:val="20"/>
          <w:lang w:eastAsia="zh-HK"/>
        </w:rPr>
        <w:t>Wnt</w:t>
      </w:r>
      <w:r w:rsidR="000E7B78">
        <w:rPr>
          <w:rFonts w:ascii="Arial" w:hAnsi="Arial" w:cs="Arial" w:hint="eastAsia"/>
          <w:sz w:val="20"/>
          <w:lang w:eastAsia="zh-HK"/>
        </w:rPr>
        <w:t>s</w:t>
      </w:r>
      <w:proofErr w:type="spellEnd"/>
      <w:r w:rsidR="000E7B78">
        <w:rPr>
          <w:rFonts w:ascii="Arial" w:hAnsi="Arial" w:cs="Arial" w:hint="eastAsia"/>
          <w:sz w:val="20"/>
          <w:lang w:eastAsia="zh-HK"/>
        </w:rPr>
        <w:t>,</w:t>
      </w:r>
      <w:r w:rsidR="00F62D1B">
        <w:rPr>
          <w:rFonts w:ascii="Arial" w:hAnsi="Arial" w:cs="Arial" w:hint="eastAsia"/>
          <w:sz w:val="20"/>
          <w:lang w:eastAsia="zh-HK"/>
        </w:rPr>
        <w:t xml:space="preserve"> (B)</w:t>
      </w:r>
      <w:r w:rsidR="000E7B78">
        <w:rPr>
          <w:rFonts w:ascii="Arial" w:hAnsi="Arial" w:cs="Arial" w:hint="eastAsia"/>
          <w:sz w:val="20"/>
          <w:lang w:eastAsia="zh-HK"/>
        </w:rPr>
        <w:t xml:space="preserve"> Frizzled receptors and</w:t>
      </w:r>
      <w:r w:rsidR="00F62D1B">
        <w:rPr>
          <w:rFonts w:ascii="Arial" w:hAnsi="Arial" w:cs="Arial" w:hint="eastAsia"/>
          <w:sz w:val="20"/>
          <w:lang w:eastAsia="zh-HK"/>
        </w:rPr>
        <w:t xml:space="preserve"> (C) secreted Frizzled Related Protein. </w:t>
      </w:r>
      <w:r w:rsidR="00F62D1B">
        <w:rPr>
          <w:rFonts w:ascii="Arial" w:hAnsi="Arial" w:cs="Arial"/>
          <w:sz w:val="20"/>
          <w:lang w:eastAsia="zh-HK"/>
        </w:rPr>
        <w:t>(</w:t>
      </w:r>
      <w:r w:rsidR="00F62D1B">
        <w:rPr>
          <w:rFonts w:ascii="Arial" w:hAnsi="Arial" w:cs="Arial" w:hint="eastAsia"/>
          <w:sz w:val="20"/>
          <w:lang w:eastAsia="zh-HK"/>
        </w:rPr>
        <w:t>1</w:t>
      </w:r>
      <w:r w:rsidR="00F62D1B" w:rsidRPr="00F62D1B">
        <w:rPr>
          <w:rFonts w:ascii="Arial" w:hAnsi="Arial" w:cs="Arial"/>
          <w:sz w:val="20"/>
          <w:lang w:eastAsia="zh-HK"/>
        </w:rPr>
        <w:t>000 bootstrap replicates)</w:t>
      </w:r>
      <w:r w:rsidR="00F62D1B">
        <w:rPr>
          <w:rFonts w:ascii="Arial" w:hAnsi="Arial" w:cs="Arial" w:hint="eastAsia"/>
          <w:sz w:val="20"/>
          <w:lang w:eastAsia="zh-HK"/>
        </w:rPr>
        <w:t xml:space="preserve"> </w:t>
      </w:r>
      <w:r>
        <w:rPr>
          <w:rFonts w:ascii="Arial" w:hAnsi="Arial" w:cs="Arial"/>
          <w:sz w:val="20"/>
          <w:lang w:eastAsia="zh-HK"/>
        </w:rPr>
        <w:object w:dxaOrig="7006" w:dyaOrig="168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21pt;height:683.25pt" o:ole="">
            <v:imagedata r:id="rId7" o:title=""/>
          </v:shape>
          <o:OLEObject Type="Embed" ProgID="AcroExch.Document.7" ShapeID="_x0000_i1026" DrawAspect="Content" ObjectID="_1387719477" r:id="rId8"/>
        </w:object>
      </w:r>
    </w:p>
    <w:p w:rsidR="00F62D1B" w:rsidRDefault="008116C8" w:rsidP="002B6088">
      <w:pPr>
        <w:spacing w:line="480" w:lineRule="auto"/>
        <w:jc w:val="both"/>
        <w:rPr>
          <w:rFonts w:ascii="Arial" w:hAnsi="Arial" w:cs="Arial" w:hint="eastAsia"/>
          <w:noProof/>
          <w:sz w:val="20"/>
          <w:lang w:eastAsia="zh-TW"/>
        </w:rPr>
      </w:pPr>
      <w:r w:rsidRPr="00F62D1B">
        <w:rPr>
          <w:rFonts w:ascii="Arial" w:eastAsia="Arial" w:hAnsi="Arial" w:cs="Arial"/>
          <w:b/>
          <w:noProof/>
          <w:sz w:val="20"/>
          <w:lang w:eastAsia="zh-TW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AB95F8" wp14:editId="18A53B0A">
                <wp:simplePos x="0" y="0"/>
                <wp:positionH relativeFrom="column">
                  <wp:posOffset>-10795</wp:posOffset>
                </wp:positionH>
                <wp:positionV relativeFrom="paragraph">
                  <wp:posOffset>142875</wp:posOffset>
                </wp:positionV>
                <wp:extent cx="639445" cy="4635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944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D1B" w:rsidRPr="00F62D1B" w:rsidRDefault="008116C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  <w:lang w:eastAsia="zh-HK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.85pt;margin-top:11.25pt;width:50.35pt;height:3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AEbDwIAAPoDAAAOAAAAZHJzL2Uyb0RvYy54bWysU21v2yAQ/j5p/wHxfbGT2Gljxam6dp0m&#10;dS9Sux9AMI7RgGNAYme/fgdOU2v7No0P6ODuHu557tjcDFqRo3BegqnpfJZTIgyHRpp9Tb8/P7y7&#10;psQHZhqmwIianoSnN9u3bza9rcQCOlCNcARBjK96W9MuBFtlmeed0MzPwAqDzhacZgGPbp81jvWI&#10;rlW2yPNV1oNrrAMuvMfb+9FJtwm/bQUPX9vWi0BUTbG2kHaX9l3cs+2GVXvHbCf5uQz2D1VoJg0+&#10;eoG6Z4GRg5N/QWnJHXhow4yDzqBtJReJA7KZ53+weeqYFYkLiuPtRSb//2D5l+M3R2RT02V+RYlh&#10;Gpv0LIZA3sNAFlGf3voKw54sBoYBr7HPiau3j8B/eGLgrmNmL26dg74TrMH65jEzm6SOOD6C7PrP&#10;0OAz7BAgAQ2t01E8lIMgOvbpdOlNLIXj5Wq5LoqSEo6uYrUsy9S7jFUvydb58FGAJtGoqcPWJ3B2&#10;fPQhFsOql5D4loEHqVRqvzKkr+m6XJQpYeLRMuB0Kqlrep3HNc5L5PjBNCk5MKlGGx9Q5kw68hwZ&#10;h2E3JH2TIlGQHTQnVMHBOIz4edDowP2ipMdBrKn/eWBOUKI+GVRyPS+KOLnpUJRXCzy4qWc39TDD&#10;EaqmgZLRvAtp2kfKt6h4K5Mar5WcS8YBSyKdP0Oc4Ok5Rb1+2e1vAAAA//8DAFBLAwQUAAYACAAA&#10;ACEA/DjymdwAAAAHAQAADwAAAGRycy9kb3ducmV2LnhtbEyPwU7DMBBE70j8g7VIvbV2owaaEKdC&#10;oF6LKFCJmxtvk4h4HcVuE/6e5URPo9WMZt4Wm8l14oJDaD1pWC4UCKTK25ZqDR/v2/kaRIiGrOk8&#10;oYYfDLApb28Kk1s/0hte9rEWXEIhNxqaGPtcylA16ExY+B6JvZMfnIl8DrW0gxm53HUyUepeOtMS&#10;LzSmx+cGq+/92Wn43J2+Div1Wr+4tB/9pCS5TGo9u5ueHkFEnOJ/GP7wGR1KZjr6M9kgOg3z5QMn&#10;NSRJCoL9LOPXjqxpCrIs5DV/+QsAAP//AwBQSwECLQAUAAYACAAAACEAtoM4kv4AAADhAQAAEwAA&#10;AAAAAAAAAAAAAAAAAAAAW0NvbnRlbnRfVHlwZXNdLnhtbFBLAQItABQABgAIAAAAIQA4/SH/1gAA&#10;AJQBAAALAAAAAAAAAAAAAAAAAC8BAABfcmVscy8ucmVsc1BLAQItABQABgAIAAAAIQB3AAEbDwIA&#10;APoDAAAOAAAAAAAAAAAAAAAAAC4CAABkcnMvZTJvRG9jLnhtbFBLAQItABQABgAIAAAAIQD8OPKZ&#10;3AAAAAcBAAAPAAAAAAAAAAAAAAAAAGkEAABkcnMvZG93bnJldi54bWxQSwUGAAAAAAQABADzAAAA&#10;cgUAAAAA&#10;" filled="f" stroked="f">
                <v:textbox>
                  <w:txbxContent>
                    <w:p w:rsidR="00F62D1B" w:rsidRPr="00F62D1B" w:rsidRDefault="008116C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 w:hint="eastAsia"/>
                          <w:sz w:val="28"/>
                          <w:szCs w:val="28"/>
                          <w:lang w:eastAsia="zh-HK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0"/>
          <w:lang w:eastAsia="zh-HK"/>
        </w:rPr>
        <w:object w:dxaOrig="7500" w:dyaOrig="13365">
          <v:shape id="_x0000_i1025" type="#_x0000_t75" style="width:375pt;height:668.25pt" o:ole="">
            <v:imagedata r:id="rId9" o:title=""/>
          </v:shape>
          <o:OLEObject Type="Embed" ProgID="AcroExch.Document.7" ShapeID="_x0000_i1025" DrawAspect="Content" ObjectID="_1387719478" r:id="rId10"/>
        </w:object>
      </w:r>
    </w:p>
    <w:p w:rsidR="002778F0" w:rsidRDefault="002778F0">
      <w:pPr>
        <w:spacing w:after="0" w:line="240" w:lineRule="auto"/>
        <w:rPr>
          <w:rFonts w:ascii="Arial" w:hAnsi="Arial" w:cs="Arial"/>
          <w:noProof/>
          <w:sz w:val="20"/>
          <w:lang w:eastAsia="zh-TW"/>
        </w:rPr>
      </w:pPr>
      <w:r w:rsidRPr="00F62D1B">
        <w:rPr>
          <w:rFonts w:ascii="Arial" w:eastAsia="Arial" w:hAnsi="Arial" w:cs="Arial"/>
          <w:b/>
          <w:noProof/>
          <w:sz w:val="20"/>
          <w:lang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F7260E" wp14:editId="7C7BC831">
                <wp:simplePos x="0" y="0"/>
                <wp:positionH relativeFrom="column">
                  <wp:posOffset>46355</wp:posOffset>
                </wp:positionH>
                <wp:positionV relativeFrom="paragraph">
                  <wp:posOffset>200025</wp:posOffset>
                </wp:positionV>
                <wp:extent cx="639445" cy="46355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944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D1B" w:rsidRPr="00F62D1B" w:rsidRDefault="00F62D1B" w:rsidP="00F62D1B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.65pt;margin-top:15.75pt;width:50.35pt;height:3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NVGDQIAAPgDAAAOAAAAZHJzL2Uyb0RvYy54bWysU9tuGyEQfa/Uf0C812s7u068Mo7SpKkq&#10;pRcp6QdglvWiAkMBe9f9+gys41jpW1Ue0MDMHOacGVbXg9FkL31QYBmdTaaUSCugUXbL6M+n+w9X&#10;lITIbcM1WMnoQQZ6vX7/btW7Ws6hA91ITxDEhrp3jHYxurooguik4WECTlp0tuANj3j026LxvEd0&#10;o4v5dLooevCN8yBkCHh7NzrpOuO3rRTxe9sGGYlmFGuLefd536S9WK94vfXcdUocy+D/UIXhyuKj&#10;J6g7HjnZefUXlFHCQ4A2TgSYAtpWCZk5IJvZ9A2bx447mbmgOMGdZAr/D1Z82//wRDWMXlJiucEW&#10;Pckhko8wkHlSp3ehxqBHh2FxwGvscmYa3AOIX4FYuO243cob76HvJG+wulnKLM5SR5yQQDb9V2jw&#10;Gb6LkIGG1pskHYpBEB27dDh1JpUi8HJxsSzLihKBrnJxUVW5cwWvX5KdD/GzBEOSwajHxmdwvn8I&#10;MRXD65eQ9JaFe6V1br62pGd0Wc2rnHDmMSribGplGL2apjVOS+L4yTY5OXKlRxsf0PZIOvEcGcdh&#10;M2R1T1puoDmgCh7GUcSvg0YH/g8lPY4ho+H3jntJif5iUcnlrCzT3OZDWV3O8eDPPZtzD7cCoRiN&#10;lIzmbcyzPlK+QcVbldVIrRkrOZaM45VFOn6FNL/n5xz1+mHXzwAAAP//AwBQSwMEFAAGAAgAAAAh&#10;AIGfcevcAAAACAEAAA8AAABkcnMvZG93bnJldi54bWxMj8FOwzAQRO9I/QdrK3GjdmlD2zROhUBc&#10;QS0Uids23iYR8TqK3Sb8Pc4Jbjua0eybbDfYRlyp87VjDfOZAkFcOFNzqeHj/eVuDcIHZIONY9Lw&#10;Qx52+eQmw9S4nvd0PYRSxBL2KWqoQmhTKX1RkUU/cy1x9M6usxii7EppOuxjuW3kvVIP0mLN8UOF&#10;LT1VVHwfLlbD8fX89blUb+WzTdreDUqy3Uitb6fD4xZEoCH8hWHEj+iQR6aTu7DxotGwWsSghsU8&#10;ATHaah2nncZjmYDMM/l/QP4LAAD//wMAUEsBAi0AFAAGAAgAAAAhALaDOJL+AAAA4QEAABMAAAAA&#10;AAAAAAAAAAAAAAAAAFtDb250ZW50X1R5cGVzXS54bWxQSwECLQAUAAYACAAAACEAOP0h/9YAAACU&#10;AQAACwAAAAAAAAAAAAAAAAAvAQAAX3JlbHMvLnJlbHNQSwECLQAUAAYACAAAACEA9UjVRg0CAAD4&#10;AwAADgAAAAAAAAAAAAAAAAAuAgAAZHJzL2Uyb0RvYy54bWxQSwECLQAUAAYACAAAACEAgZ9x69wA&#10;AAAIAQAADwAAAAAAAAAAAAAAAABnBAAAZHJzL2Rvd25yZXYueG1sUEsFBgAAAAAEAAQA8wAAAHAF&#10;AAAAAA==&#10;" filled="f" stroked="f">
                <v:textbox>
                  <w:txbxContent>
                    <w:p w:rsidR="00F62D1B" w:rsidRPr="00F62D1B" w:rsidRDefault="00F62D1B" w:rsidP="00F62D1B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lang w:eastAsia="zh-TW"/>
        </w:rPr>
        <w:br w:type="page"/>
      </w:r>
    </w:p>
    <w:p w:rsidR="002778F0" w:rsidRDefault="002778F0" w:rsidP="002B6088">
      <w:pPr>
        <w:spacing w:line="480" w:lineRule="auto"/>
        <w:jc w:val="both"/>
        <w:rPr>
          <w:rFonts w:ascii="Arial" w:hAnsi="Arial" w:cs="Arial"/>
          <w:sz w:val="20"/>
          <w:lang w:eastAsia="zh-HK"/>
        </w:rPr>
      </w:pPr>
      <w:r w:rsidRPr="00F62D1B">
        <w:rPr>
          <w:rFonts w:ascii="Arial" w:eastAsia="Arial" w:hAnsi="Arial" w:cs="Arial"/>
          <w:b/>
          <w:noProof/>
          <w:sz w:val="20"/>
          <w:lang w:eastAsia="zh-TW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A7C3AB" wp14:editId="3B0A4127">
                <wp:simplePos x="0" y="0"/>
                <wp:positionH relativeFrom="column">
                  <wp:posOffset>-106045</wp:posOffset>
                </wp:positionH>
                <wp:positionV relativeFrom="paragraph">
                  <wp:posOffset>142875</wp:posOffset>
                </wp:positionV>
                <wp:extent cx="639445" cy="46355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944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78F0" w:rsidRPr="00F62D1B" w:rsidRDefault="002778F0" w:rsidP="002778F0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  <w:lang w:eastAsia="zh-HK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-8.35pt;margin-top:11.25pt;width:50.35pt;height:3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vA0DQIAAPkDAAAOAAAAZHJzL2Uyb0RvYy54bWysU9uO2yAQfa/Uf0C8N3YSO91YcVbb3W5V&#10;aXuRdvsBBOMYFRgKJHb69R1wklrtW1U/WMDMHM45M2xuB63IUTgvwdR0PsspEYZDI82+pt9eHt/c&#10;UOIDMw1TYERNT8LT2+3rV5veVmIBHahGOIIgxle9rWkXgq2yzPNOaOZnYIXBYAtOs4Bbt88ax3pE&#10;1ypb5Pkq68E11gEX3uPpwxik24TftoKHL23rRSCqpsgtpL9L/138Z9sNq/aO2U7yMw32Dyw0kwYv&#10;vUI9sMDIwcm/oLTkDjy0YcZBZ9C2koukAdXM8z/UPHfMiqQFzfH2apP/f7D88/GrI7LB3qE9hmns&#10;0YsYAnkHA1lEe3rrK8x6tpgXBjzG1CTV2yfg3z0xcN8xsxd3zkHfCdYgvXmszCalI46PILv+EzR4&#10;DTsESEBD63T0Dt0giI48TtfWRCocD1fLdVGUlHAMFatlWabWZay6FFvnwwcBmsRFTR12PoGz45MP&#10;kQyrLinxLgOPUqnUfWVIX9N1uShTwSSiZcDhVFLX9CaP3zguUeN706TiwKQa13iBMmfRUeeoOAy7&#10;Idm7vHi5g+aELjgYZxHfDi46cD8p6XEOa+p/HJgTlKiPBp1cz4siDm7aFOXbBW7cNLKbRpjhCFXT&#10;QMm4vA9p2EfJd+h4K5MbsTUjkzNlnK9k0vktxAGe7lPW7xe7/QUAAP//AwBQSwMEFAAGAAgAAAAh&#10;AITwnU7eAAAACAEAAA8AAABkcnMvZG93bnJldi54bWxMj8tOwzAQRfdI/IM1SOxau1FT2pBJhUBs&#10;qSgPiZ2bTJOIeBzFbhP+vsMKlqM5uvfcfDu5Tp1pCK1nhMXcgCIufdVyjfD+9jxbgwrRcmU7z4Tw&#10;QwG2xfVVbrPKj/xK532slYRwyCxCE2OfaR3KhpwNc98Ty+/oB2ejnEOtq8GOEu46nRiz0s62LA2N&#10;7emxofJ7f3IIHy/Hr8+l2dVPLu1HPxnNbqMRb2+mh3tQkab4B8OvvqhDIU4Hf+IqqA5htljdCYqQ&#10;JCkoAdZL2XZA2KQp6CLX/wcUFwAAAP//AwBQSwECLQAUAAYACAAAACEAtoM4kv4AAADhAQAAEwAA&#10;AAAAAAAAAAAAAAAAAAAAW0NvbnRlbnRfVHlwZXNdLnhtbFBLAQItABQABgAIAAAAIQA4/SH/1gAA&#10;AJQBAAALAAAAAAAAAAAAAAAAAC8BAABfcmVscy8ucmVsc1BLAQItABQABgAIAAAAIQC8WvA0DQIA&#10;APkDAAAOAAAAAAAAAAAAAAAAAC4CAABkcnMvZTJvRG9jLnhtbFBLAQItABQABgAIAAAAIQCE8J1O&#10;3gAAAAgBAAAPAAAAAAAAAAAAAAAAAGcEAABkcnMvZG93bnJldi54bWxQSwUGAAAAAAQABADzAAAA&#10;cgUAAAAA&#10;" filled="f" stroked="f">
                <v:textbox>
                  <w:txbxContent>
                    <w:p w:rsidR="002778F0" w:rsidRPr="00F62D1B" w:rsidRDefault="002778F0" w:rsidP="002778F0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 w:hint="eastAsia"/>
                          <w:sz w:val="28"/>
                          <w:szCs w:val="28"/>
                          <w:lang w:eastAsia="zh-HK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0"/>
          <w:lang w:eastAsia="zh-HK"/>
        </w:rPr>
        <w:object w:dxaOrig="8925" w:dyaOrig="6615">
          <v:shape id="_x0000_i1027" type="#_x0000_t75" style="width:446.25pt;height:330.75pt" o:ole="">
            <v:imagedata r:id="rId11" o:title=""/>
          </v:shape>
          <o:OLEObject Type="Embed" ProgID="AcroExch.Document.7" ShapeID="_x0000_i1027" DrawAspect="Content" ObjectID="_1387719479" r:id="rId12"/>
        </w:object>
      </w:r>
      <w:bookmarkStart w:id="0" w:name="_GoBack"/>
      <w:bookmarkEnd w:id="0"/>
    </w:p>
    <w:sectPr w:rsidR="002778F0" w:rsidSect="00646C99">
      <w:pgSz w:w="11906" w:h="16838"/>
      <w:pgMar w:top="709" w:right="1800" w:bottom="709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910" w:rsidRDefault="00A44910" w:rsidP="00646C99">
      <w:pPr>
        <w:spacing w:after="0" w:line="240" w:lineRule="auto"/>
      </w:pPr>
      <w:r>
        <w:separator/>
      </w:r>
    </w:p>
  </w:endnote>
  <w:endnote w:type="continuationSeparator" w:id="0">
    <w:p w:rsidR="00A44910" w:rsidRDefault="00A44910" w:rsidP="0064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910" w:rsidRDefault="00A44910" w:rsidP="00646C99">
      <w:pPr>
        <w:spacing w:after="0" w:line="240" w:lineRule="auto"/>
      </w:pPr>
      <w:r>
        <w:separator/>
      </w:r>
    </w:p>
  </w:footnote>
  <w:footnote w:type="continuationSeparator" w:id="0">
    <w:p w:rsidR="00A44910" w:rsidRDefault="00A44910" w:rsidP="00646C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088"/>
    <w:rsid w:val="0004129C"/>
    <w:rsid w:val="000E7B78"/>
    <w:rsid w:val="00207726"/>
    <w:rsid w:val="00252FFE"/>
    <w:rsid w:val="002778F0"/>
    <w:rsid w:val="002A00A5"/>
    <w:rsid w:val="002B6088"/>
    <w:rsid w:val="00300283"/>
    <w:rsid w:val="004A2153"/>
    <w:rsid w:val="0064187B"/>
    <w:rsid w:val="00646C99"/>
    <w:rsid w:val="00673553"/>
    <w:rsid w:val="00722ABA"/>
    <w:rsid w:val="008116C8"/>
    <w:rsid w:val="00A13902"/>
    <w:rsid w:val="00A44910"/>
    <w:rsid w:val="00A77309"/>
    <w:rsid w:val="00F14546"/>
    <w:rsid w:val="00F6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088"/>
    <w:pPr>
      <w:spacing w:after="200" w:line="276" w:lineRule="auto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54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546"/>
    <w:rPr>
      <w:rFonts w:asciiTheme="majorHAnsi" w:eastAsiaTheme="majorEastAsia" w:hAnsiTheme="majorHAnsi" w:cstheme="majorBidi"/>
      <w:kern w:val="0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46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6C99"/>
    <w:rPr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6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6C99"/>
    <w:rPr>
      <w:kern w:val="0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088"/>
    <w:pPr>
      <w:spacing w:after="200" w:line="276" w:lineRule="auto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54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546"/>
    <w:rPr>
      <w:rFonts w:asciiTheme="majorHAnsi" w:eastAsiaTheme="majorEastAsia" w:hAnsiTheme="majorHAnsi" w:cstheme="majorBidi"/>
      <w:kern w:val="0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46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6C99"/>
    <w:rPr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6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6C99"/>
    <w:rPr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7</cp:revision>
  <dcterms:created xsi:type="dcterms:W3CDTF">2011-08-12T05:23:00Z</dcterms:created>
  <dcterms:modified xsi:type="dcterms:W3CDTF">2012-01-10T08:51:00Z</dcterms:modified>
</cp:coreProperties>
</file>